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7DBA1" w14:textId="73904C98" w:rsidR="001E09D6" w:rsidRDefault="001E09D6" w:rsidP="001E09D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Pr="00A24A56">
        <w:rPr>
          <w:rFonts w:ascii="Times New Roman" w:hAnsi="Times New Roman" w:cs="Times New Roman"/>
          <w:sz w:val="20"/>
          <w:szCs w:val="20"/>
        </w:rPr>
        <w:t xml:space="preserve"> Path Coefficients of the GSEM Model</w:t>
      </w:r>
      <w:r>
        <w:rPr>
          <w:rFonts w:ascii="Times New Roman" w:hAnsi="Times New Roman" w:cs="Times New Roman"/>
          <w:sz w:val="20"/>
          <w:szCs w:val="20"/>
        </w:rPr>
        <w:t xml:space="preserve"> (Full)</w:t>
      </w:r>
    </w:p>
    <w:tbl>
      <w:tblPr>
        <w:tblStyle w:val="af"/>
        <w:tblW w:w="8198" w:type="dxa"/>
        <w:jc w:val="center"/>
        <w:tblLook w:val="04A0" w:firstRow="1" w:lastRow="0" w:firstColumn="1" w:lastColumn="0" w:noHBand="0" w:noVBand="1"/>
      </w:tblPr>
      <w:tblGrid>
        <w:gridCol w:w="2212"/>
        <w:gridCol w:w="1006"/>
        <w:gridCol w:w="996"/>
        <w:gridCol w:w="996"/>
        <w:gridCol w:w="996"/>
        <w:gridCol w:w="996"/>
        <w:gridCol w:w="996"/>
      </w:tblGrid>
      <w:tr w:rsidR="001E09D6" w:rsidRPr="00435B55" w14:paraId="65DE4CA0" w14:textId="77777777" w:rsidTr="005F03B4">
        <w:trPr>
          <w:trHeight w:val="188"/>
          <w:jc w:val="center"/>
        </w:trPr>
        <w:tc>
          <w:tcPr>
            <w:tcW w:w="2212" w:type="dxa"/>
            <w:vMerge w:val="restart"/>
            <w:vAlign w:val="center"/>
          </w:tcPr>
          <w:p w14:paraId="32118701" w14:textId="77777777" w:rsidR="001E09D6" w:rsidRPr="00A41215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vAlign w:val="center"/>
          </w:tcPr>
          <w:p w14:paraId="65751132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996" w:type="dxa"/>
            <w:vAlign w:val="center"/>
          </w:tcPr>
          <w:p w14:paraId="57219137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996" w:type="dxa"/>
            <w:vAlign w:val="center"/>
          </w:tcPr>
          <w:p w14:paraId="3DCCD3F5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996" w:type="dxa"/>
            <w:vAlign w:val="center"/>
          </w:tcPr>
          <w:p w14:paraId="75EC23D6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Model 4</w:t>
            </w:r>
          </w:p>
        </w:tc>
        <w:tc>
          <w:tcPr>
            <w:tcW w:w="996" w:type="dxa"/>
            <w:vAlign w:val="center"/>
          </w:tcPr>
          <w:p w14:paraId="7F27ADAB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Model 5</w:t>
            </w:r>
          </w:p>
        </w:tc>
        <w:tc>
          <w:tcPr>
            <w:tcW w:w="996" w:type="dxa"/>
            <w:vAlign w:val="center"/>
          </w:tcPr>
          <w:p w14:paraId="303E6CBD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Model 6</w:t>
            </w:r>
          </w:p>
        </w:tc>
      </w:tr>
      <w:tr w:rsidR="001E09D6" w:rsidRPr="00435B55" w14:paraId="062B4A3B" w14:textId="77777777" w:rsidTr="005F03B4">
        <w:trPr>
          <w:trHeight w:val="188"/>
          <w:jc w:val="center"/>
        </w:trPr>
        <w:tc>
          <w:tcPr>
            <w:tcW w:w="2212" w:type="dxa"/>
            <w:vMerge/>
            <w:vAlign w:val="center"/>
          </w:tcPr>
          <w:p w14:paraId="1C2E7849" w14:textId="77777777" w:rsidR="001E09D6" w:rsidRPr="00A41215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vAlign w:val="center"/>
          </w:tcPr>
          <w:p w14:paraId="3DC93A0C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Husband-dominated</w:t>
            </w:r>
          </w:p>
        </w:tc>
        <w:tc>
          <w:tcPr>
            <w:tcW w:w="996" w:type="dxa"/>
            <w:vAlign w:val="center"/>
          </w:tcPr>
          <w:p w14:paraId="6BC4BAAB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Fertility intention</w:t>
            </w:r>
          </w:p>
        </w:tc>
        <w:tc>
          <w:tcPr>
            <w:tcW w:w="996" w:type="dxa"/>
            <w:vAlign w:val="center"/>
          </w:tcPr>
          <w:p w14:paraId="753A29EE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Jointly decided</w:t>
            </w:r>
          </w:p>
        </w:tc>
        <w:tc>
          <w:tcPr>
            <w:tcW w:w="996" w:type="dxa"/>
            <w:vAlign w:val="center"/>
          </w:tcPr>
          <w:p w14:paraId="53677A62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Fertility intention</w:t>
            </w:r>
          </w:p>
        </w:tc>
        <w:tc>
          <w:tcPr>
            <w:tcW w:w="996" w:type="dxa"/>
            <w:vAlign w:val="center"/>
          </w:tcPr>
          <w:p w14:paraId="43CEE33C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fe</w:t>
            </w: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-dominated</w:t>
            </w:r>
          </w:p>
        </w:tc>
        <w:tc>
          <w:tcPr>
            <w:tcW w:w="996" w:type="dxa"/>
            <w:vAlign w:val="center"/>
          </w:tcPr>
          <w:p w14:paraId="72F04245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Fertility intention</w:t>
            </w:r>
          </w:p>
        </w:tc>
      </w:tr>
      <w:tr w:rsidR="001E09D6" w:rsidRPr="00435B55" w14:paraId="74AED46E" w14:textId="77777777" w:rsidTr="005F03B4">
        <w:trPr>
          <w:trHeight w:val="377"/>
          <w:jc w:val="center"/>
        </w:trPr>
        <w:tc>
          <w:tcPr>
            <w:tcW w:w="2212" w:type="dxa"/>
            <w:vMerge/>
            <w:vAlign w:val="center"/>
          </w:tcPr>
          <w:p w14:paraId="45CB61F8" w14:textId="77777777" w:rsidR="001E09D6" w:rsidRPr="00A41215" w:rsidRDefault="001E09D6" w:rsidP="005F03B4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6" w:type="dxa"/>
            <w:vAlign w:val="center"/>
          </w:tcPr>
          <w:p w14:paraId="267A4B33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3CA3B0C7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6EC1A68B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161F240D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43B6BC72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54684452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3F11CEA3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29311CAE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5C261467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3BE9A16A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0CE22BDD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5BB97448" w14:textId="77777777" w:rsidR="001E09D6" w:rsidRPr="00A41215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215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</w:tr>
      <w:tr w:rsidR="001E09D6" w:rsidRPr="00435B55" w14:paraId="30A080F1" w14:textId="77777777" w:rsidTr="005F03B4">
        <w:trPr>
          <w:trHeight w:val="377"/>
          <w:jc w:val="center"/>
        </w:trPr>
        <w:tc>
          <w:tcPr>
            <w:tcW w:w="8198" w:type="dxa"/>
            <w:gridSpan w:val="7"/>
          </w:tcPr>
          <w:p w14:paraId="72187DD6" w14:textId="77777777" w:rsidR="001E09D6" w:rsidRPr="006864EE" w:rsidRDefault="001E09D6" w:rsidP="005F03B4">
            <w:pPr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Educational assortative mating (ref. low-education homogamy)</w:t>
            </w:r>
          </w:p>
        </w:tc>
      </w:tr>
      <w:tr w:rsidR="001E09D6" w:rsidRPr="00435B55" w14:paraId="75CEE053" w14:textId="77777777" w:rsidTr="005F03B4">
        <w:trPr>
          <w:trHeight w:val="377"/>
          <w:jc w:val="center"/>
        </w:trPr>
        <w:tc>
          <w:tcPr>
            <w:tcW w:w="2212" w:type="dxa"/>
          </w:tcPr>
          <w:p w14:paraId="187F5D51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ergamy </w:t>
            </w:r>
          </w:p>
        </w:tc>
        <w:tc>
          <w:tcPr>
            <w:tcW w:w="1006" w:type="dxa"/>
            <w:vAlign w:val="center"/>
          </w:tcPr>
          <w:p w14:paraId="692BB601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0.031**</w:t>
            </w:r>
          </w:p>
          <w:p w14:paraId="4CF22C70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96" w:type="dxa"/>
            <w:vAlign w:val="center"/>
          </w:tcPr>
          <w:p w14:paraId="019FA9FF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0.023**</w:t>
            </w:r>
          </w:p>
          <w:p w14:paraId="65493EED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996" w:type="dxa"/>
            <w:vAlign w:val="center"/>
          </w:tcPr>
          <w:p w14:paraId="45FFF924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0.023*</w:t>
            </w:r>
          </w:p>
          <w:p w14:paraId="0805C6BA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996" w:type="dxa"/>
            <w:vAlign w:val="center"/>
          </w:tcPr>
          <w:p w14:paraId="60A58F95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0.024**</w:t>
            </w:r>
          </w:p>
          <w:p w14:paraId="4A8221F1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996" w:type="dxa"/>
            <w:vAlign w:val="center"/>
          </w:tcPr>
          <w:p w14:paraId="7D5CFA15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-0.054***</w:t>
            </w:r>
          </w:p>
          <w:p w14:paraId="72F2E82B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96" w:type="dxa"/>
            <w:vAlign w:val="center"/>
          </w:tcPr>
          <w:p w14:paraId="6BC1B314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0.022**</w:t>
            </w:r>
          </w:p>
          <w:p w14:paraId="00FFF10B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</w:tr>
      <w:tr w:rsidR="001E09D6" w:rsidRPr="00435B55" w14:paraId="48B6FF1C" w14:textId="77777777" w:rsidTr="005F03B4">
        <w:trPr>
          <w:trHeight w:val="377"/>
          <w:jc w:val="center"/>
        </w:trPr>
        <w:tc>
          <w:tcPr>
            <w:tcW w:w="2212" w:type="dxa"/>
          </w:tcPr>
          <w:p w14:paraId="1C80CC3D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d-education homogamy </w:t>
            </w:r>
          </w:p>
        </w:tc>
        <w:tc>
          <w:tcPr>
            <w:tcW w:w="1006" w:type="dxa"/>
            <w:vAlign w:val="center"/>
          </w:tcPr>
          <w:p w14:paraId="1427F763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-0.092***</w:t>
            </w:r>
          </w:p>
          <w:p w14:paraId="5C4A3F6B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996" w:type="dxa"/>
            <w:vAlign w:val="center"/>
          </w:tcPr>
          <w:p w14:paraId="276FDD64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  <w:p w14:paraId="098CFFED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96" w:type="dxa"/>
            <w:vAlign w:val="center"/>
          </w:tcPr>
          <w:p w14:paraId="0142DC3A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30**</w:t>
            </w:r>
          </w:p>
          <w:p w14:paraId="7D07483A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96" w:type="dxa"/>
            <w:vAlign w:val="center"/>
          </w:tcPr>
          <w:p w14:paraId="1B6ACAE4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-0.000</w:t>
            </w:r>
          </w:p>
          <w:p w14:paraId="6AF64865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96" w:type="dxa"/>
            <w:vAlign w:val="center"/>
          </w:tcPr>
          <w:p w14:paraId="0544340B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62***</w:t>
            </w:r>
          </w:p>
          <w:p w14:paraId="248D4C4F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996" w:type="dxa"/>
            <w:vAlign w:val="center"/>
          </w:tcPr>
          <w:p w14:paraId="5BB54305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  <w:p w14:paraId="53D90C3A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</w:tr>
      <w:tr w:rsidR="001E09D6" w:rsidRPr="00435B55" w14:paraId="110E57BF" w14:textId="77777777" w:rsidTr="005F03B4">
        <w:trPr>
          <w:trHeight w:val="377"/>
          <w:jc w:val="center"/>
        </w:trPr>
        <w:tc>
          <w:tcPr>
            <w:tcW w:w="2212" w:type="dxa"/>
          </w:tcPr>
          <w:p w14:paraId="2F65C08C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-education homogamy </w:t>
            </w:r>
          </w:p>
        </w:tc>
        <w:tc>
          <w:tcPr>
            <w:tcW w:w="1006" w:type="dxa"/>
            <w:vAlign w:val="center"/>
          </w:tcPr>
          <w:p w14:paraId="6D98797F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-0.086**</w:t>
            </w:r>
          </w:p>
          <w:p w14:paraId="0D79F7A6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996" w:type="dxa"/>
            <w:vAlign w:val="center"/>
          </w:tcPr>
          <w:p w14:paraId="1B1E4E2F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87***</w:t>
            </w:r>
          </w:p>
          <w:p w14:paraId="74AA215C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20)</w:t>
            </w:r>
          </w:p>
        </w:tc>
        <w:tc>
          <w:tcPr>
            <w:tcW w:w="996" w:type="dxa"/>
            <w:vAlign w:val="center"/>
          </w:tcPr>
          <w:p w14:paraId="3DCEC0C8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58**</w:t>
            </w:r>
          </w:p>
          <w:p w14:paraId="3FC683F6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22)</w:t>
            </w:r>
          </w:p>
        </w:tc>
        <w:tc>
          <w:tcPr>
            <w:tcW w:w="996" w:type="dxa"/>
            <w:vAlign w:val="center"/>
          </w:tcPr>
          <w:p w14:paraId="3DC13CE6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85***</w:t>
            </w:r>
          </w:p>
          <w:p w14:paraId="394A16CD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20)</w:t>
            </w:r>
          </w:p>
        </w:tc>
        <w:tc>
          <w:tcPr>
            <w:tcW w:w="996" w:type="dxa"/>
            <w:vAlign w:val="center"/>
          </w:tcPr>
          <w:p w14:paraId="6A5988BE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  <w:p w14:paraId="07DFCBCD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996" w:type="dxa"/>
            <w:vAlign w:val="center"/>
          </w:tcPr>
          <w:p w14:paraId="2F9A24BB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86***</w:t>
            </w:r>
          </w:p>
          <w:p w14:paraId="477FE8AF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20)</w:t>
            </w:r>
          </w:p>
        </w:tc>
      </w:tr>
      <w:tr w:rsidR="001E09D6" w:rsidRPr="00435B55" w14:paraId="3F8194E4" w14:textId="77777777" w:rsidTr="005F03B4">
        <w:trPr>
          <w:trHeight w:val="377"/>
          <w:jc w:val="center"/>
        </w:trPr>
        <w:tc>
          <w:tcPr>
            <w:tcW w:w="2212" w:type="dxa"/>
          </w:tcPr>
          <w:p w14:paraId="6E48E984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gamy</w:t>
            </w:r>
          </w:p>
        </w:tc>
        <w:tc>
          <w:tcPr>
            <w:tcW w:w="1006" w:type="dxa"/>
            <w:vAlign w:val="center"/>
          </w:tcPr>
          <w:p w14:paraId="7E335074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-0.165***</w:t>
            </w:r>
          </w:p>
          <w:p w14:paraId="11A27ABD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996" w:type="dxa"/>
            <w:vAlign w:val="center"/>
          </w:tcPr>
          <w:p w14:paraId="214B5D3C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  <w:p w14:paraId="63447F97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96" w:type="dxa"/>
            <w:vAlign w:val="center"/>
          </w:tcPr>
          <w:p w14:paraId="55DFB7EB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55***</w:t>
            </w:r>
          </w:p>
          <w:p w14:paraId="029F9A13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96" w:type="dxa"/>
            <w:vAlign w:val="center"/>
          </w:tcPr>
          <w:p w14:paraId="3FE68D5D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  <w:p w14:paraId="0ACA070D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96" w:type="dxa"/>
            <w:vAlign w:val="center"/>
          </w:tcPr>
          <w:p w14:paraId="037D352C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109***</w:t>
            </w:r>
          </w:p>
          <w:p w14:paraId="756D9C58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996" w:type="dxa"/>
            <w:vAlign w:val="center"/>
          </w:tcPr>
          <w:p w14:paraId="0913C120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  <w:p w14:paraId="55E4A458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</w:tr>
      <w:tr w:rsidR="001E09D6" w:rsidRPr="004C7BF7" w14:paraId="69D10E69" w14:textId="77777777" w:rsidTr="005F03B4">
        <w:trPr>
          <w:trHeight w:val="377"/>
          <w:jc w:val="center"/>
        </w:trPr>
        <w:tc>
          <w:tcPr>
            <w:tcW w:w="8198" w:type="dxa"/>
            <w:gridSpan w:val="7"/>
          </w:tcPr>
          <w:p w14:paraId="6939CF42" w14:textId="77777777" w:rsidR="001E09D6" w:rsidRPr="006864EE" w:rsidRDefault="001E09D6" w:rsidP="005F0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Power distribution in household decision-making</w:t>
            </w:r>
          </w:p>
        </w:tc>
      </w:tr>
      <w:tr w:rsidR="001E09D6" w:rsidRPr="00435B55" w14:paraId="6A210F44" w14:textId="77777777" w:rsidTr="005F03B4">
        <w:trPr>
          <w:trHeight w:val="377"/>
          <w:jc w:val="center"/>
        </w:trPr>
        <w:tc>
          <w:tcPr>
            <w:tcW w:w="2212" w:type="dxa"/>
            <w:vAlign w:val="center"/>
          </w:tcPr>
          <w:p w14:paraId="1422C084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sband-dominated</w:t>
            </w:r>
          </w:p>
        </w:tc>
        <w:tc>
          <w:tcPr>
            <w:tcW w:w="1006" w:type="dxa"/>
            <w:vAlign w:val="center"/>
          </w:tcPr>
          <w:p w14:paraId="144050C9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67F7C7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69994F14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21**</w:t>
            </w:r>
          </w:p>
          <w:p w14:paraId="397B9E8A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996" w:type="dxa"/>
            <w:vAlign w:val="center"/>
          </w:tcPr>
          <w:p w14:paraId="567DF0AB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3886B679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23131E72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2F83B0C4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09D6" w:rsidRPr="00435B55" w14:paraId="000C2383" w14:textId="77777777" w:rsidTr="005F03B4">
        <w:trPr>
          <w:trHeight w:val="188"/>
          <w:jc w:val="center"/>
        </w:trPr>
        <w:tc>
          <w:tcPr>
            <w:tcW w:w="2212" w:type="dxa"/>
            <w:vAlign w:val="center"/>
          </w:tcPr>
          <w:p w14:paraId="11538929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oint </w:t>
            </w: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decision-making</w:t>
            </w:r>
          </w:p>
        </w:tc>
        <w:tc>
          <w:tcPr>
            <w:tcW w:w="1006" w:type="dxa"/>
            <w:vAlign w:val="center"/>
          </w:tcPr>
          <w:p w14:paraId="4CC19B1F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3A68DB10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63A8D6BE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5F43205F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  <w:p w14:paraId="2D3DC530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996" w:type="dxa"/>
            <w:vAlign w:val="center"/>
          </w:tcPr>
          <w:p w14:paraId="35C292C3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048511E5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09D6" w:rsidRPr="00435B55" w14:paraId="1B8D34D2" w14:textId="77777777" w:rsidTr="005F03B4">
        <w:trPr>
          <w:trHeight w:val="377"/>
          <w:jc w:val="center"/>
        </w:trPr>
        <w:tc>
          <w:tcPr>
            <w:tcW w:w="2212" w:type="dxa"/>
            <w:vAlign w:val="center"/>
          </w:tcPr>
          <w:p w14:paraId="6CBAF73C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fe-dominated</w:t>
            </w:r>
          </w:p>
        </w:tc>
        <w:tc>
          <w:tcPr>
            <w:tcW w:w="1006" w:type="dxa"/>
            <w:vAlign w:val="center"/>
          </w:tcPr>
          <w:p w14:paraId="5BAB9DCD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1D1A341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4270D007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7CE96718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2124F9A8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228A7820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352F3227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-0.030**</w:t>
            </w:r>
          </w:p>
          <w:p w14:paraId="6EA3C36E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(0.010)</w:t>
            </w:r>
          </w:p>
        </w:tc>
      </w:tr>
      <w:tr w:rsidR="001E09D6" w:rsidRPr="00435B55" w14:paraId="74B9F5B7" w14:textId="77777777" w:rsidTr="005F03B4">
        <w:trPr>
          <w:trHeight w:val="188"/>
          <w:jc w:val="center"/>
        </w:trPr>
        <w:tc>
          <w:tcPr>
            <w:tcW w:w="2212" w:type="dxa"/>
            <w:vAlign w:val="center"/>
          </w:tcPr>
          <w:p w14:paraId="1330184F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006" w:type="dxa"/>
            <w:vAlign w:val="center"/>
          </w:tcPr>
          <w:p w14:paraId="25E8BE3F" w14:textId="567AFEC6" w:rsidR="001E09D6" w:rsidRDefault="00626EBC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  <w:t>-</w:t>
            </w:r>
            <w:r w:rsidR="00C95C84"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  <w:t>02</w:t>
            </w:r>
            <w:r w:rsidR="007C235E"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  <w:t>**</w:t>
            </w:r>
          </w:p>
          <w:p w14:paraId="37215522" w14:textId="755BA9AB" w:rsidR="00C95C84" w:rsidRPr="00C95C84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  <w:t>(0.0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  <w:t>01</w:t>
            </w:r>
            <w:r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6" w:type="dxa"/>
            <w:vAlign w:val="center"/>
          </w:tcPr>
          <w:p w14:paraId="26620511" w14:textId="72BD4E23" w:rsidR="001E09D6" w:rsidRDefault="00626EBC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01</w:t>
            </w:r>
          </w:p>
          <w:p w14:paraId="14CBC94E" w14:textId="2FB5DEB5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6" w:type="dxa"/>
            <w:vAlign w:val="center"/>
          </w:tcPr>
          <w:p w14:paraId="56C855AF" w14:textId="364453C4" w:rsidR="001E09D6" w:rsidRDefault="00241F62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1</w:t>
            </w:r>
          </w:p>
          <w:p w14:paraId="68F6618B" w14:textId="4D0B73C5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01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6" w:type="dxa"/>
            <w:vAlign w:val="center"/>
          </w:tcPr>
          <w:p w14:paraId="79F77517" w14:textId="4AEEA467" w:rsidR="001E09D6" w:rsidRDefault="00241F62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01</w:t>
            </w:r>
          </w:p>
          <w:p w14:paraId="4F08F1C7" w14:textId="09D3A590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6" w:type="dxa"/>
            <w:vAlign w:val="center"/>
          </w:tcPr>
          <w:p w14:paraId="5500D5A0" w14:textId="0E2C197C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1</w:t>
            </w:r>
            <w:r w:rsidR="004A4CD3">
              <w:rPr>
                <w:rFonts w:ascii="Times New Roman" w:eastAsia="楷体" w:hAnsi="Times New Roman" w:cs="Times New Roman"/>
                <w:sz w:val="16"/>
                <w:szCs w:val="16"/>
              </w:rPr>
              <w:t>*</w:t>
            </w:r>
          </w:p>
          <w:p w14:paraId="253048CB" w14:textId="643794DD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996" w:type="dxa"/>
            <w:vAlign w:val="center"/>
          </w:tcPr>
          <w:p w14:paraId="0087D1DA" w14:textId="77777777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01</w:t>
            </w:r>
          </w:p>
          <w:p w14:paraId="486563FE" w14:textId="12211932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1)</w:t>
            </w:r>
          </w:p>
        </w:tc>
      </w:tr>
      <w:tr w:rsidR="001E09D6" w:rsidRPr="00435B55" w14:paraId="323F75A7" w14:textId="77777777" w:rsidTr="005F03B4">
        <w:trPr>
          <w:trHeight w:val="188"/>
          <w:jc w:val="center"/>
        </w:trPr>
        <w:tc>
          <w:tcPr>
            <w:tcW w:w="8198" w:type="dxa"/>
            <w:gridSpan w:val="7"/>
            <w:vAlign w:val="center"/>
          </w:tcPr>
          <w:p w14:paraId="1D1463A5" w14:textId="77777777" w:rsidR="001E09D6" w:rsidRPr="006864EE" w:rsidRDefault="001E09D6" w:rsidP="005F03B4">
            <w:pPr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Gender (ref. female)</w:t>
            </w:r>
          </w:p>
        </w:tc>
      </w:tr>
      <w:tr w:rsidR="001E09D6" w:rsidRPr="00435B55" w14:paraId="464CA938" w14:textId="77777777" w:rsidTr="005F03B4">
        <w:trPr>
          <w:trHeight w:val="188"/>
          <w:jc w:val="center"/>
        </w:trPr>
        <w:tc>
          <w:tcPr>
            <w:tcW w:w="2212" w:type="dxa"/>
            <w:vAlign w:val="center"/>
          </w:tcPr>
          <w:p w14:paraId="479150CC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1006" w:type="dxa"/>
            <w:vAlign w:val="center"/>
          </w:tcPr>
          <w:p w14:paraId="019FBD27" w14:textId="6A52E5C9" w:rsidR="00626EBC" w:rsidRDefault="00C95C84" w:rsidP="00626EBC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019</w:t>
            </w:r>
          </w:p>
          <w:p w14:paraId="2CD586BD" w14:textId="468A1CC0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96" w:type="dxa"/>
            <w:vAlign w:val="center"/>
          </w:tcPr>
          <w:p w14:paraId="0ED788C7" w14:textId="77777777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9</w:t>
            </w:r>
          </w:p>
          <w:p w14:paraId="169ED854" w14:textId="20CA005E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996" w:type="dxa"/>
            <w:vAlign w:val="center"/>
          </w:tcPr>
          <w:p w14:paraId="3052E5E2" w14:textId="3F5BF7D2" w:rsidR="001E09D6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10</w:t>
            </w:r>
          </w:p>
          <w:p w14:paraId="66DDD5EC" w14:textId="7B5AA2FE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6" w:type="dxa"/>
            <w:vAlign w:val="center"/>
          </w:tcPr>
          <w:p w14:paraId="4359B8D6" w14:textId="77777777" w:rsidR="001E09D6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9</w:t>
            </w:r>
          </w:p>
          <w:p w14:paraId="67649C8B" w14:textId="0879D41F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996" w:type="dxa"/>
            <w:vAlign w:val="center"/>
          </w:tcPr>
          <w:p w14:paraId="1AC44BCE" w14:textId="739E28AE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29</w:t>
            </w:r>
            <w:r w:rsidR="004A4CD3">
              <w:rPr>
                <w:rFonts w:ascii="Times New Roman" w:eastAsia="楷体" w:hAnsi="Times New Roman" w:cs="Times New Roman"/>
                <w:sz w:val="16"/>
                <w:szCs w:val="16"/>
              </w:rPr>
              <w:t>**</w:t>
            </w:r>
          </w:p>
          <w:p w14:paraId="19D66A39" w14:textId="1CE909CA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96" w:type="dxa"/>
            <w:vAlign w:val="center"/>
          </w:tcPr>
          <w:p w14:paraId="61D4263C" w14:textId="77777777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10</w:t>
            </w:r>
          </w:p>
          <w:p w14:paraId="51B5CB7F" w14:textId="35552FBB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</w:tr>
      <w:tr w:rsidR="001E09D6" w:rsidRPr="00435B55" w14:paraId="799F0322" w14:textId="77777777" w:rsidTr="005F03B4">
        <w:trPr>
          <w:trHeight w:val="188"/>
          <w:jc w:val="center"/>
        </w:trPr>
        <w:tc>
          <w:tcPr>
            <w:tcW w:w="8198" w:type="dxa"/>
            <w:gridSpan w:val="7"/>
            <w:vAlign w:val="center"/>
          </w:tcPr>
          <w:p w14:paraId="06049A45" w14:textId="77777777" w:rsidR="001E09D6" w:rsidRPr="006864EE" w:rsidRDefault="001E09D6" w:rsidP="005F03B4">
            <w:pPr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ukou</w:t>
            </w: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tus (ref. rural) </w:t>
            </w:r>
          </w:p>
        </w:tc>
      </w:tr>
      <w:tr w:rsidR="001E09D6" w:rsidRPr="00435B55" w14:paraId="115EDE0E" w14:textId="77777777" w:rsidTr="005F03B4">
        <w:trPr>
          <w:trHeight w:val="188"/>
          <w:jc w:val="center"/>
        </w:trPr>
        <w:tc>
          <w:tcPr>
            <w:tcW w:w="2212" w:type="dxa"/>
            <w:vAlign w:val="center"/>
          </w:tcPr>
          <w:p w14:paraId="644826C9" w14:textId="77777777" w:rsidR="001E09D6" w:rsidRPr="006864EE" w:rsidRDefault="001E09D6" w:rsidP="005F0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006" w:type="dxa"/>
            <w:vAlign w:val="center"/>
          </w:tcPr>
          <w:p w14:paraId="64E38EB6" w14:textId="722AA925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85</w:t>
            </w:r>
            <w:r w:rsidR="007C235E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3F04DB64" w14:textId="6A5E7003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96" w:type="dxa"/>
            <w:vAlign w:val="center"/>
          </w:tcPr>
          <w:p w14:paraId="4B961361" w14:textId="430B8A81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1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6</w:t>
            </w:r>
          </w:p>
          <w:p w14:paraId="38615429" w14:textId="5B61292B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996" w:type="dxa"/>
            <w:vAlign w:val="center"/>
          </w:tcPr>
          <w:p w14:paraId="4CC27581" w14:textId="253A8A24" w:rsidR="001E09D6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17</w:t>
            </w:r>
          </w:p>
          <w:p w14:paraId="08E671A7" w14:textId="75364912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996" w:type="dxa"/>
            <w:vAlign w:val="center"/>
          </w:tcPr>
          <w:p w14:paraId="3050280D" w14:textId="3A66B52B" w:rsidR="001E09D6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1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8*</w:t>
            </w:r>
          </w:p>
          <w:p w14:paraId="0BA2D575" w14:textId="14B27A18" w:rsidR="00063D17" w:rsidRPr="006864EE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996" w:type="dxa"/>
            <w:vAlign w:val="center"/>
          </w:tcPr>
          <w:p w14:paraId="374FCA74" w14:textId="7BD71E6C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67</w:t>
            </w:r>
            <w:r w:rsidR="004A4CD3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00E3AF6B" w14:textId="3BE0ADEE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96" w:type="dxa"/>
            <w:vAlign w:val="center"/>
          </w:tcPr>
          <w:p w14:paraId="56D4D3B1" w14:textId="77777777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16</w:t>
            </w:r>
          </w:p>
          <w:p w14:paraId="39CD3B0B" w14:textId="7C7BAD1C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</w:tr>
      <w:tr w:rsidR="001E09D6" w:rsidRPr="00435B55" w14:paraId="73773599" w14:textId="77777777" w:rsidTr="005F03B4">
        <w:trPr>
          <w:trHeight w:val="188"/>
          <w:jc w:val="center"/>
        </w:trPr>
        <w:tc>
          <w:tcPr>
            <w:tcW w:w="8198" w:type="dxa"/>
            <w:gridSpan w:val="7"/>
            <w:vAlign w:val="center"/>
          </w:tcPr>
          <w:p w14:paraId="7F7981D8" w14:textId="77777777" w:rsidR="001E09D6" w:rsidRPr="006864EE" w:rsidRDefault="001E09D6" w:rsidP="005F03B4">
            <w:pPr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Ethnicity (ref. non-Han)</w:t>
            </w:r>
          </w:p>
        </w:tc>
      </w:tr>
      <w:tr w:rsidR="001E09D6" w:rsidRPr="00435B55" w14:paraId="7360A473" w14:textId="77777777" w:rsidTr="005F03B4">
        <w:trPr>
          <w:trHeight w:val="188"/>
          <w:jc w:val="center"/>
        </w:trPr>
        <w:tc>
          <w:tcPr>
            <w:tcW w:w="2212" w:type="dxa"/>
            <w:vAlign w:val="center"/>
          </w:tcPr>
          <w:p w14:paraId="3F5031A2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  <w:t>H</w:t>
            </w:r>
            <w:r w:rsidRPr="006864EE">
              <w:rPr>
                <w:rFonts w:ascii="Times New Roman" w:eastAsia="楷体" w:hAnsi="Times New Roman" w:cs="Times New Roman" w:hint="eastAsia"/>
                <w:sz w:val="16"/>
                <w:szCs w:val="16"/>
                <w:lang w:val="en-US"/>
              </w:rPr>
              <w:t>an</w:t>
            </w:r>
          </w:p>
        </w:tc>
        <w:tc>
          <w:tcPr>
            <w:tcW w:w="1006" w:type="dxa"/>
            <w:vAlign w:val="center"/>
          </w:tcPr>
          <w:p w14:paraId="74D948C9" w14:textId="455DCB25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27</w:t>
            </w:r>
          </w:p>
          <w:p w14:paraId="028CE1DB" w14:textId="7D002C19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996" w:type="dxa"/>
            <w:vAlign w:val="center"/>
          </w:tcPr>
          <w:p w14:paraId="66913249" w14:textId="5C5B9287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2</w:t>
            </w:r>
          </w:p>
          <w:p w14:paraId="71C14567" w14:textId="4913F549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96" w:type="dxa"/>
            <w:vAlign w:val="center"/>
          </w:tcPr>
          <w:p w14:paraId="72688D06" w14:textId="0DA956E2" w:rsidR="001E09D6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3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3</w:t>
            </w:r>
            <w:r w:rsidR="005E7A5B">
              <w:rPr>
                <w:rFonts w:ascii="Times New Roman" w:eastAsia="楷体" w:hAnsi="Times New Roman" w:cs="Times New Roman"/>
                <w:sz w:val="16"/>
                <w:szCs w:val="16"/>
              </w:rPr>
              <w:t>**</w:t>
            </w:r>
          </w:p>
          <w:p w14:paraId="1E907F20" w14:textId="4FCC327E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6" w:type="dxa"/>
            <w:vAlign w:val="center"/>
          </w:tcPr>
          <w:p w14:paraId="38DC1F74" w14:textId="044EE1A9" w:rsidR="001E09D6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1</w:t>
            </w:r>
          </w:p>
          <w:p w14:paraId="2869BF06" w14:textId="1591F6E7" w:rsidR="00063D17" w:rsidRPr="006864EE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96" w:type="dxa"/>
            <w:vAlign w:val="center"/>
          </w:tcPr>
          <w:p w14:paraId="4D693DC9" w14:textId="77777777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06</w:t>
            </w:r>
          </w:p>
          <w:p w14:paraId="7BD21F32" w14:textId="0E9F8F4F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996" w:type="dxa"/>
            <w:vAlign w:val="center"/>
          </w:tcPr>
          <w:p w14:paraId="0C7C7701" w14:textId="77777777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1</w:t>
            </w:r>
          </w:p>
          <w:p w14:paraId="4703AF15" w14:textId="4EC1D465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4)</w:t>
            </w:r>
          </w:p>
        </w:tc>
      </w:tr>
      <w:tr w:rsidR="001E09D6" w:rsidRPr="00435B55" w14:paraId="3A556ADA" w14:textId="77777777" w:rsidTr="005F03B4">
        <w:trPr>
          <w:trHeight w:val="188"/>
          <w:jc w:val="center"/>
        </w:trPr>
        <w:tc>
          <w:tcPr>
            <w:tcW w:w="8198" w:type="dxa"/>
            <w:gridSpan w:val="7"/>
            <w:vAlign w:val="center"/>
          </w:tcPr>
          <w:p w14:paraId="5D91B83A" w14:textId="77777777" w:rsidR="001E09D6" w:rsidRPr="006864EE" w:rsidRDefault="001E09D6" w:rsidP="005F03B4">
            <w:pPr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 xml:space="preserve">Geographical region (ref. </w:t>
            </w:r>
            <w:r w:rsidRPr="006864EE">
              <w:rPr>
                <w:rFonts w:ascii="Times New Roman" w:eastAsia="楷体" w:hAnsi="Times New Roman" w:cs="Times New Roman"/>
                <w:sz w:val="16"/>
                <w:szCs w:val="16"/>
                <w:lang w:val="en-US"/>
              </w:rPr>
              <w:t>Eastern)</w:t>
            </w:r>
          </w:p>
        </w:tc>
      </w:tr>
      <w:tr w:rsidR="001E09D6" w:rsidRPr="00435B55" w14:paraId="258372BC" w14:textId="77777777" w:rsidTr="005F03B4">
        <w:trPr>
          <w:trHeight w:val="188"/>
          <w:jc w:val="center"/>
        </w:trPr>
        <w:tc>
          <w:tcPr>
            <w:tcW w:w="2212" w:type="dxa"/>
            <w:vAlign w:val="center"/>
          </w:tcPr>
          <w:p w14:paraId="79F1089B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1006" w:type="dxa"/>
            <w:vAlign w:val="center"/>
          </w:tcPr>
          <w:p w14:paraId="20CF5A2C" w14:textId="115B1AF6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47</w:t>
            </w:r>
            <w:r w:rsidR="007C235E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2EE4133A" w14:textId="772FF46D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996" w:type="dxa"/>
            <w:vAlign w:val="center"/>
          </w:tcPr>
          <w:p w14:paraId="26EC6796" w14:textId="55632401" w:rsidR="001E09D6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3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3</w:t>
            </w:r>
            <w:r w:rsidR="007643BA">
              <w:rPr>
                <w:rFonts w:ascii="Times New Roman" w:eastAsia="楷体" w:hAnsi="Times New Roman" w:cs="Times New Roman"/>
                <w:sz w:val="16"/>
                <w:szCs w:val="16"/>
              </w:rPr>
              <w:t>**</w:t>
            </w:r>
          </w:p>
          <w:p w14:paraId="7EC267B7" w14:textId="408CB1CF" w:rsidR="007C235E" w:rsidRPr="006864EE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996" w:type="dxa"/>
            <w:vAlign w:val="center"/>
          </w:tcPr>
          <w:p w14:paraId="1914A4A3" w14:textId="7ECFD95D" w:rsidR="001E09D6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01</w:t>
            </w:r>
          </w:p>
          <w:p w14:paraId="0311DAE9" w14:textId="377CFFCE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6" w:type="dxa"/>
            <w:vAlign w:val="center"/>
          </w:tcPr>
          <w:p w14:paraId="24943352" w14:textId="18E2BFB7" w:rsidR="001E09D6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3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2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**</w:t>
            </w:r>
          </w:p>
          <w:p w14:paraId="5F07C0AF" w14:textId="6AA9ACCE" w:rsidR="00063D17" w:rsidRPr="006864EE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996" w:type="dxa"/>
            <w:vAlign w:val="center"/>
          </w:tcPr>
          <w:p w14:paraId="447EDA5D" w14:textId="6F080B46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49</w:t>
            </w:r>
            <w:r w:rsidR="004A4CD3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4777E194" w14:textId="54571174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996" w:type="dxa"/>
            <w:vAlign w:val="center"/>
          </w:tcPr>
          <w:p w14:paraId="732828B9" w14:textId="71213696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34</w:t>
            </w:r>
            <w:r w:rsidR="004A4CD3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5D15B9BD" w14:textId="08E1E52F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0)</w:t>
            </w:r>
          </w:p>
        </w:tc>
      </w:tr>
      <w:tr w:rsidR="001E09D6" w:rsidRPr="00435B55" w14:paraId="2A9D57A4" w14:textId="77777777" w:rsidTr="005F03B4">
        <w:trPr>
          <w:trHeight w:val="188"/>
          <w:jc w:val="center"/>
        </w:trPr>
        <w:tc>
          <w:tcPr>
            <w:tcW w:w="2212" w:type="dxa"/>
            <w:vAlign w:val="center"/>
          </w:tcPr>
          <w:p w14:paraId="3ED55F6D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1006" w:type="dxa"/>
            <w:vAlign w:val="center"/>
          </w:tcPr>
          <w:p w14:paraId="091DEA39" w14:textId="1AC0BCC9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6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4</w:t>
            </w:r>
            <w:r w:rsidR="007C235E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1ABABD3B" w14:textId="7211E838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96" w:type="dxa"/>
            <w:vAlign w:val="center"/>
          </w:tcPr>
          <w:p w14:paraId="54A2D6A4" w14:textId="765293E3" w:rsidR="001E09D6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2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4</w:t>
            </w:r>
            <w:r w:rsidR="007643BA">
              <w:rPr>
                <w:rFonts w:ascii="Times New Roman" w:eastAsia="楷体" w:hAnsi="Times New Roman" w:cs="Times New Roman"/>
                <w:sz w:val="16"/>
                <w:szCs w:val="16"/>
              </w:rPr>
              <w:t>**</w:t>
            </w:r>
          </w:p>
          <w:p w14:paraId="08FA31BD" w14:textId="12AE012E" w:rsidR="007C235E" w:rsidRPr="006864EE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996" w:type="dxa"/>
            <w:vAlign w:val="center"/>
          </w:tcPr>
          <w:p w14:paraId="536C4DEA" w14:textId="65DD1CF7" w:rsidR="007643BA" w:rsidRDefault="007643BA" w:rsidP="007643BA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28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**</w:t>
            </w:r>
          </w:p>
          <w:p w14:paraId="0152E712" w14:textId="46615A1F" w:rsidR="007643BA" w:rsidRPr="006864EE" w:rsidRDefault="007643BA" w:rsidP="007643BA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996" w:type="dxa"/>
            <w:vAlign w:val="center"/>
          </w:tcPr>
          <w:p w14:paraId="75D1F7D5" w14:textId="5F4A2419" w:rsidR="001E09D6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2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6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**</w:t>
            </w:r>
          </w:p>
          <w:p w14:paraId="647754FC" w14:textId="5889F129" w:rsidR="00063D17" w:rsidRPr="006864EE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996" w:type="dxa"/>
            <w:vAlign w:val="center"/>
          </w:tcPr>
          <w:p w14:paraId="62291839" w14:textId="408BB188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36</w:t>
            </w:r>
            <w:r w:rsidR="004A4CD3">
              <w:rPr>
                <w:rFonts w:ascii="Times New Roman" w:eastAsia="楷体" w:hAnsi="Times New Roman" w:cs="Times New Roman"/>
                <w:sz w:val="16"/>
                <w:szCs w:val="16"/>
              </w:rPr>
              <w:t>**</w:t>
            </w:r>
          </w:p>
          <w:p w14:paraId="51043145" w14:textId="4EFFA0CF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996" w:type="dxa"/>
            <w:vAlign w:val="center"/>
          </w:tcPr>
          <w:p w14:paraId="213F9D0B" w14:textId="59B13D85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24</w:t>
            </w:r>
            <w:r w:rsidR="004A4CD3">
              <w:rPr>
                <w:rFonts w:ascii="Times New Roman" w:eastAsia="楷体" w:hAnsi="Times New Roman" w:cs="Times New Roman"/>
                <w:sz w:val="16"/>
                <w:szCs w:val="16"/>
              </w:rPr>
              <w:t>**</w:t>
            </w:r>
          </w:p>
          <w:p w14:paraId="28E314AF" w14:textId="2A9ABAF4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0)</w:t>
            </w:r>
          </w:p>
        </w:tc>
      </w:tr>
      <w:tr w:rsidR="001E09D6" w:rsidRPr="00435B55" w14:paraId="7FB0DF8E" w14:textId="77777777" w:rsidTr="005F03B4">
        <w:trPr>
          <w:trHeight w:val="188"/>
          <w:jc w:val="center"/>
        </w:trPr>
        <w:tc>
          <w:tcPr>
            <w:tcW w:w="2212" w:type="dxa"/>
          </w:tcPr>
          <w:p w14:paraId="7137EECA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6864EE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og</w:t>
            </w: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h</w:t>
            </w:r>
            <w:r w:rsidRPr="006864EE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o</w:t>
            </w: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hold income</w:t>
            </w:r>
          </w:p>
        </w:tc>
        <w:tc>
          <w:tcPr>
            <w:tcW w:w="1006" w:type="dxa"/>
            <w:vAlign w:val="center"/>
          </w:tcPr>
          <w:p w14:paraId="3597CDCA" w14:textId="77777777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4</w:t>
            </w:r>
          </w:p>
          <w:p w14:paraId="09D0AEC7" w14:textId="7431DC04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96" w:type="dxa"/>
            <w:vAlign w:val="center"/>
          </w:tcPr>
          <w:p w14:paraId="700674C0" w14:textId="77777777" w:rsidR="001E09D6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4</w:t>
            </w:r>
          </w:p>
          <w:p w14:paraId="25CDB148" w14:textId="03D4E6DE" w:rsidR="007C235E" w:rsidRPr="006864EE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996" w:type="dxa"/>
            <w:vAlign w:val="center"/>
          </w:tcPr>
          <w:p w14:paraId="7180ECFC" w14:textId="516E4A97" w:rsidR="001E09D6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</w:t>
            </w:r>
            <w:r w:rsidR="005E7A5B">
              <w:rPr>
                <w:rFonts w:ascii="Times New Roman" w:eastAsia="楷体" w:hAnsi="Times New Roman" w:cs="Times New Roman"/>
                <w:sz w:val="16"/>
                <w:szCs w:val="16"/>
              </w:rPr>
              <w:t>09*</w:t>
            </w:r>
          </w:p>
          <w:p w14:paraId="5F16D858" w14:textId="55F61DD8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996" w:type="dxa"/>
            <w:vAlign w:val="center"/>
          </w:tcPr>
          <w:p w14:paraId="5E55A895" w14:textId="77777777" w:rsidR="001E09D6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4</w:t>
            </w:r>
          </w:p>
          <w:p w14:paraId="0A7682DC" w14:textId="382F9C73" w:rsidR="00063D17" w:rsidRPr="006864EE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996" w:type="dxa"/>
            <w:vAlign w:val="center"/>
          </w:tcPr>
          <w:p w14:paraId="691C1666" w14:textId="42C45061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12</w:t>
            </w:r>
            <w:r w:rsidR="004A4CD3">
              <w:rPr>
                <w:rFonts w:ascii="Times New Roman" w:eastAsia="楷体" w:hAnsi="Times New Roman" w:cs="Times New Roman"/>
                <w:sz w:val="16"/>
                <w:szCs w:val="16"/>
              </w:rPr>
              <w:t>**</w:t>
            </w:r>
          </w:p>
          <w:p w14:paraId="7F86F20F" w14:textId="2B730DAD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996" w:type="dxa"/>
            <w:vAlign w:val="center"/>
          </w:tcPr>
          <w:p w14:paraId="79F20CCB" w14:textId="77777777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4</w:t>
            </w:r>
          </w:p>
          <w:p w14:paraId="770115DE" w14:textId="0ADA26BB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4)</w:t>
            </w:r>
          </w:p>
        </w:tc>
      </w:tr>
      <w:tr w:rsidR="001E09D6" w:rsidRPr="00435B55" w14:paraId="14AE4897" w14:textId="77777777" w:rsidTr="005F03B4">
        <w:trPr>
          <w:trHeight w:val="188"/>
          <w:jc w:val="center"/>
        </w:trPr>
        <w:tc>
          <w:tcPr>
            <w:tcW w:w="2212" w:type="dxa"/>
          </w:tcPr>
          <w:p w14:paraId="3F7D38CE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ual number of children</w:t>
            </w:r>
          </w:p>
        </w:tc>
        <w:tc>
          <w:tcPr>
            <w:tcW w:w="1006" w:type="dxa"/>
            <w:vAlign w:val="center"/>
          </w:tcPr>
          <w:p w14:paraId="79F5D68B" w14:textId="66780E9B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4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7</w:t>
            </w:r>
            <w:r w:rsidR="007643BA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41F9182B" w14:textId="242B864B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96" w:type="dxa"/>
            <w:vAlign w:val="center"/>
          </w:tcPr>
          <w:p w14:paraId="007E662A" w14:textId="093DDFDF" w:rsidR="001E09D6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11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8</w:t>
            </w:r>
            <w:r w:rsidR="007643BA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0C210197" w14:textId="095F0CB6" w:rsidR="007C235E" w:rsidRPr="006864EE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996" w:type="dxa"/>
            <w:vAlign w:val="center"/>
          </w:tcPr>
          <w:p w14:paraId="358074A0" w14:textId="0D5C4980" w:rsidR="001E09D6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12**</w:t>
            </w:r>
          </w:p>
          <w:p w14:paraId="6946BAC5" w14:textId="6FD6BDBB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96" w:type="dxa"/>
            <w:vAlign w:val="center"/>
          </w:tcPr>
          <w:p w14:paraId="320F9C78" w14:textId="19EF31EA" w:rsidR="001E09D6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119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59780B41" w14:textId="2256DC16" w:rsidR="00063D17" w:rsidRPr="006864EE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996" w:type="dxa"/>
            <w:vAlign w:val="center"/>
          </w:tcPr>
          <w:p w14:paraId="02E2891D" w14:textId="0FB50788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35</w:t>
            </w:r>
            <w:r w:rsidR="004A4CD3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6D54A7D5" w14:textId="5F0FF809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96" w:type="dxa"/>
            <w:vAlign w:val="center"/>
          </w:tcPr>
          <w:p w14:paraId="66ACDB99" w14:textId="68F12D49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118</w:t>
            </w:r>
            <w:r w:rsidR="004A4CD3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63B793CF" w14:textId="3361FB3E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5)</w:t>
            </w:r>
          </w:p>
        </w:tc>
      </w:tr>
      <w:tr w:rsidR="001E09D6" w:rsidRPr="00435B55" w14:paraId="0EF408C0" w14:textId="77777777" w:rsidTr="005F03B4">
        <w:trPr>
          <w:trHeight w:val="188"/>
          <w:jc w:val="center"/>
        </w:trPr>
        <w:tc>
          <w:tcPr>
            <w:tcW w:w="2212" w:type="dxa"/>
          </w:tcPr>
          <w:p w14:paraId="7D237AE7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ives’ economic dependency</w:t>
            </w:r>
          </w:p>
        </w:tc>
        <w:tc>
          <w:tcPr>
            <w:tcW w:w="1006" w:type="dxa"/>
            <w:vAlign w:val="center"/>
          </w:tcPr>
          <w:p w14:paraId="515D4B7C" w14:textId="76AF9B58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1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3</w:t>
            </w:r>
          </w:p>
          <w:p w14:paraId="552EFD02" w14:textId="285BDF0F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996" w:type="dxa"/>
            <w:vAlign w:val="center"/>
          </w:tcPr>
          <w:p w14:paraId="329C7C68" w14:textId="236BEB82" w:rsidR="001E09D6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6</w:t>
            </w:r>
          </w:p>
          <w:p w14:paraId="06AD10C5" w14:textId="3B610D66" w:rsidR="007C235E" w:rsidRPr="006864EE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96" w:type="dxa"/>
            <w:vAlign w:val="center"/>
          </w:tcPr>
          <w:p w14:paraId="11221464" w14:textId="47D21321" w:rsidR="001E09D6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1</w:t>
            </w:r>
          </w:p>
          <w:p w14:paraId="3868FD47" w14:textId="4E2725C2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6" w:type="dxa"/>
            <w:vAlign w:val="center"/>
          </w:tcPr>
          <w:p w14:paraId="4A244B3C" w14:textId="518BC027" w:rsidR="001E09D6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7</w:t>
            </w:r>
          </w:p>
          <w:p w14:paraId="2EC970F9" w14:textId="2FE5D2AB" w:rsidR="00063D17" w:rsidRPr="006864EE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96" w:type="dxa"/>
            <w:vAlign w:val="center"/>
          </w:tcPr>
          <w:p w14:paraId="69540EF5" w14:textId="77777777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14</w:t>
            </w:r>
          </w:p>
          <w:p w14:paraId="00FFD4AE" w14:textId="74791B9C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996" w:type="dxa"/>
            <w:vAlign w:val="center"/>
          </w:tcPr>
          <w:p w14:paraId="4BF733FD" w14:textId="77777777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06</w:t>
            </w:r>
          </w:p>
          <w:p w14:paraId="718ED0FA" w14:textId="43EC791D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06)</w:t>
            </w:r>
          </w:p>
        </w:tc>
      </w:tr>
      <w:tr w:rsidR="001E09D6" w:rsidRPr="00435B55" w14:paraId="2F84C8D4" w14:textId="77777777" w:rsidTr="005F03B4">
        <w:trPr>
          <w:trHeight w:val="188"/>
          <w:jc w:val="center"/>
        </w:trPr>
        <w:tc>
          <w:tcPr>
            <w:tcW w:w="2212" w:type="dxa"/>
          </w:tcPr>
          <w:p w14:paraId="43006B6B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hAnsi="Times New Roman" w:cs="Times New Roman"/>
                <w:sz w:val="16"/>
                <w:szCs w:val="16"/>
              </w:rPr>
              <w:t>Wives’ relative amount of housework</w:t>
            </w:r>
          </w:p>
        </w:tc>
        <w:tc>
          <w:tcPr>
            <w:tcW w:w="1006" w:type="dxa"/>
            <w:vAlign w:val="center"/>
          </w:tcPr>
          <w:p w14:paraId="4CF45315" w14:textId="786F1B85" w:rsidR="001E09D6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86</w:t>
            </w:r>
            <w:r w:rsidR="007643BA">
              <w:rPr>
                <w:rFonts w:ascii="Times New Roman" w:eastAsia="楷体" w:hAnsi="Times New Roman" w:cs="Times New Roman"/>
                <w:sz w:val="16"/>
                <w:szCs w:val="16"/>
              </w:rPr>
              <w:t>***</w:t>
            </w:r>
          </w:p>
          <w:p w14:paraId="0225AE28" w14:textId="299927C7" w:rsidR="00C95C84" w:rsidRPr="006864EE" w:rsidRDefault="00C95C8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996" w:type="dxa"/>
            <w:vAlign w:val="center"/>
          </w:tcPr>
          <w:p w14:paraId="094D163F" w14:textId="0EE118D0" w:rsidR="001E09D6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1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1</w:t>
            </w:r>
          </w:p>
          <w:p w14:paraId="7A96F68A" w14:textId="4640C1A1" w:rsidR="007C235E" w:rsidRPr="006864EE" w:rsidRDefault="007C235E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</w:t>
            </w:r>
            <w:r w:rsidR="00626EBC">
              <w:rPr>
                <w:rFonts w:ascii="Times New Roman" w:eastAsia="楷体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6" w:type="dxa"/>
            <w:vAlign w:val="center"/>
          </w:tcPr>
          <w:p w14:paraId="59A95BD1" w14:textId="3EDCB3C1" w:rsidR="001E09D6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-0.0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7</w:t>
            </w:r>
          </w:p>
          <w:p w14:paraId="0C7D0D51" w14:textId="0675AE05" w:rsidR="007643BA" w:rsidRPr="006864EE" w:rsidRDefault="007643BA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6" w:type="dxa"/>
            <w:vAlign w:val="center"/>
          </w:tcPr>
          <w:p w14:paraId="716F824F" w14:textId="791E4546" w:rsidR="001E09D6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</w:t>
            </w:r>
            <w:r w:rsidR="00241F62">
              <w:rPr>
                <w:rFonts w:ascii="Times New Roman" w:eastAsia="楷体" w:hAnsi="Times New Roman" w:cs="Times New Roman"/>
                <w:sz w:val="16"/>
                <w:szCs w:val="16"/>
              </w:rPr>
              <w:t>09</w:t>
            </w:r>
          </w:p>
          <w:p w14:paraId="34748629" w14:textId="27DFF417" w:rsidR="00063D17" w:rsidRPr="006864EE" w:rsidRDefault="00063D17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996" w:type="dxa"/>
            <w:vAlign w:val="center"/>
          </w:tcPr>
          <w:p w14:paraId="073EC2E6" w14:textId="77777777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93</w:t>
            </w:r>
          </w:p>
          <w:p w14:paraId="754BB366" w14:textId="4D4C1646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996" w:type="dxa"/>
            <w:vAlign w:val="center"/>
          </w:tcPr>
          <w:p w14:paraId="54FDAA1E" w14:textId="77777777" w:rsidR="001E09D6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.012</w:t>
            </w:r>
          </w:p>
          <w:p w14:paraId="742E4E75" w14:textId="6DF17854" w:rsidR="008F2414" w:rsidRPr="006864EE" w:rsidRDefault="008F2414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(0.015)</w:t>
            </w:r>
          </w:p>
        </w:tc>
      </w:tr>
      <w:tr w:rsidR="001E09D6" w:rsidRPr="00435B55" w14:paraId="33D0861B" w14:textId="77777777" w:rsidTr="005F03B4">
        <w:trPr>
          <w:trHeight w:val="188"/>
          <w:jc w:val="center"/>
        </w:trPr>
        <w:tc>
          <w:tcPr>
            <w:tcW w:w="2212" w:type="dxa"/>
            <w:vAlign w:val="center"/>
          </w:tcPr>
          <w:p w14:paraId="14193D44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6" w:type="dxa"/>
            <w:vAlign w:val="center"/>
          </w:tcPr>
          <w:p w14:paraId="275021C9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8 321</w:t>
            </w:r>
          </w:p>
        </w:tc>
        <w:tc>
          <w:tcPr>
            <w:tcW w:w="996" w:type="dxa"/>
            <w:vAlign w:val="center"/>
          </w:tcPr>
          <w:p w14:paraId="482CEBD1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8 202</w:t>
            </w:r>
          </w:p>
        </w:tc>
        <w:tc>
          <w:tcPr>
            <w:tcW w:w="996" w:type="dxa"/>
            <w:vAlign w:val="center"/>
          </w:tcPr>
          <w:p w14:paraId="7E5F9BEB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8 321</w:t>
            </w:r>
          </w:p>
        </w:tc>
        <w:tc>
          <w:tcPr>
            <w:tcW w:w="996" w:type="dxa"/>
            <w:vAlign w:val="center"/>
          </w:tcPr>
          <w:p w14:paraId="34ED9543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8 202</w:t>
            </w:r>
          </w:p>
        </w:tc>
        <w:tc>
          <w:tcPr>
            <w:tcW w:w="996" w:type="dxa"/>
            <w:vAlign w:val="center"/>
          </w:tcPr>
          <w:p w14:paraId="1983EDCE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8 321</w:t>
            </w:r>
          </w:p>
        </w:tc>
        <w:tc>
          <w:tcPr>
            <w:tcW w:w="996" w:type="dxa"/>
            <w:vAlign w:val="center"/>
          </w:tcPr>
          <w:p w14:paraId="7546AFBB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8 202</w:t>
            </w:r>
          </w:p>
        </w:tc>
      </w:tr>
      <w:tr w:rsidR="001E09D6" w:rsidRPr="00435B55" w14:paraId="2FE3E38B" w14:textId="77777777" w:rsidTr="005F03B4">
        <w:trPr>
          <w:trHeight w:val="188"/>
          <w:jc w:val="center"/>
        </w:trPr>
        <w:tc>
          <w:tcPr>
            <w:tcW w:w="2212" w:type="dxa"/>
            <w:vAlign w:val="center"/>
          </w:tcPr>
          <w:p w14:paraId="61B5864F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Log Likelihood</w:t>
            </w:r>
          </w:p>
        </w:tc>
        <w:tc>
          <w:tcPr>
            <w:tcW w:w="2002" w:type="dxa"/>
            <w:gridSpan w:val="2"/>
            <w:vAlign w:val="center"/>
          </w:tcPr>
          <w:p w14:paraId="0BEE7000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-9023.202</w:t>
            </w:r>
          </w:p>
        </w:tc>
        <w:tc>
          <w:tcPr>
            <w:tcW w:w="1992" w:type="dxa"/>
            <w:gridSpan w:val="2"/>
            <w:vAlign w:val="center"/>
          </w:tcPr>
          <w:p w14:paraId="554B67AC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-7266.047</w:t>
            </w:r>
          </w:p>
        </w:tc>
        <w:tc>
          <w:tcPr>
            <w:tcW w:w="1992" w:type="dxa"/>
            <w:gridSpan w:val="2"/>
            <w:vAlign w:val="center"/>
          </w:tcPr>
          <w:p w14:paraId="48D509C0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-8164.093</w:t>
            </w:r>
          </w:p>
        </w:tc>
      </w:tr>
      <w:tr w:rsidR="001E09D6" w:rsidRPr="00435B55" w14:paraId="4F3FD01B" w14:textId="77777777" w:rsidTr="005F03B4">
        <w:trPr>
          <w:trHeight w:val="175"/>
          <w:jc w:val="center"/>
        </w:trPr>
        <w:tc>
          <w:tcPr>
            <w:tcW w:w="2212" w:type="dxa"/>
            <w:vAlign w:val="center"/>
          </w:tcPr>
          <w:p w14:paraId="549D0856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AIC</w:t>
            </w:r>
          </w:p>
        </w:tc>
        <w:tc>
          <w:tcPr>
            <w:tcW w:w="2002" w:type="dxa"/>
            <w:gridSpan w:val="2"/>
            <w:vAlign w:val="center"/>
          </w:tcPr>
          <w:p w14:paraId="2755B7F7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18112.4</w:t>
            </w:r>
          </w:p>
        </w:tc>
        <w:tc>
          <w:tcPr>
            <w:tcW w:w="1992" w:type="dxa"/>
            <w:gridSpan w:val="2"/>
            <w:vAlign w:val="center"/>
          </w:tcPr>
          <w:p w14:paraId="1E7F47B7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14598.09</w:t>
            </w:r>
          </w:p>
        </w:tc>
        <w:tc>
          <w:tcPr>
            <w:tcW w:w="1992" w:type="dxa"/>
            <w:gridSpan w:val="2"/>
            <w:vAlign w:val="center"/>
          </w:tcPr>
          <w:p w14:paraId="13EEE7D0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16394.19</w:t>
            </w:r>
          </w:p>
        </w:tc>
      </w:tr>
      <w:tr w:rsidR="001E09D6" w:rsidRPr="00435B55" w14:paraId="58F3638E" w14:textId="77777777" w:rsidTr="005F03B4">
        <w:trPr>
          <w:trHeight w:val="188"/>
          <w:jc w:val="center"/>
        </w:trPr>
        <w:tc>
          <w:tcPr>
            <w:tcW w:w="2212" w:type="dxa"/>
            <w:vAlign w:val="center"/>
          </w:tcPr>
          <w:p w14:paraId="5E1F88D4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BIC</w:t>
            </w:r>
          </w:p>
        </w:tc>
        <w:tc>
          <w:tcPr>
            <w:tcW w:w="2002" w:type="dxa"/>
            <w:gridSpan w:val="2"/>
            <w:vAlign w:val="center"/>
          </w:tcPr>
          <w:p w14:paraId="7AD111DE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18344.28</w:t>
            </w:r>
          </w:p>
        </w:tc>
        <w:tc>
          <w:tcPr>
            <w:tcW w:w="1992" w:type="dxa"/>
            <w:gridSpan w:val="2"/>
            <w:vAlign w:val="center"/>
          </w:tcPr>
          <w:p w14:paraId="41A75E38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14829.97</w:t>
            </w:r>
          </w:p>
        </w:tc>
        <w:tc>
          <w:tcPr>
            <w:tcW w:w="1992" w:type="dxa"/>
            <w:gridSpan w:val="2"/>
            <w:vAlign w:val="center"/>
          </w:tcPr>
          <w:p w14:paraId="4CD66BD3" w14:textId="77777777" w:rsidR="001E09D6" w:rsidRPr="006864EE" w:rsidRDefault="001E09D6" w:rsidP="005F03B4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6864EE">
              <w:rPr>
                <w:rFonts w:ascii="Times New Roman" w:eastAsia="楷体" w:hAnsi="Times New Roman" w:cs="Times New Roman"/>
                <w:sz w:val="16"/>
                <w:szCs w:val="16"/>
              </w:rPr>
              <w:t>16626.06</w:t>
            </w:r>
          </w:p>
        </w:tc>
      </w:tr>
    </w:tbl>
    <w:p w14:paraId="4FABE2E3" w14:textId="77777777" w:rsidR="006B1FD0" w:rsidRDefault="006B1FD0"/>
    <w:sectPr w:rsidR="006B1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9D6"/>
    <w:rsid w:val="00006EFC"/>
    <w:rsid w:val="00010424"/>
    <w:rsid w:val="000447E5"/>
    <w:rsid w:val="000613CF"/>
    <w:rsid w:val="00063D17"/>
    <w:rsid w:val="0007467B"/>
    <w:rsid w:val="000766A3"/>
    <w:rsid w:val="0008768F"/>
    <w:rsid w:val="000C0C64"/>
    <w:rsid w:val="000C193C"/>
    <w:rsid w:val="000D5EDB"/>
    <w:rsid w:val="000F72B6"/>
    <w:rsid w:val="00165413"/>
    <w:rsid w:val="00187DEE"/>
    <w:rsid w:val="001B7FAB"/>
    <w:rsid w:val="001C1228"/>
    <w:rsid w:val="001D2635"/>
    <w:rsid w:val="001D289C"/>
    <w:rsid w:val="001D4228"/>
    <w:rsid w:val="001E09D6"/>
    <w:rsid w:val="001F4266"/>
    <w:rsid w:val="00241F62"/>
    <w:rsid w:val="002713D7"/>
    <w:rsid w:val="002C2F06"/>
    <w:rsid w:val="002D388B"/>
    <w:rsid w:val="002E219E"/>
    <w:rsid w:val="00313E92"/>
    <w:rsid w:val="003B4B7C"/>
    <w:rsid w:val="003D360B"/>
    <w:rsid w:val="003D7098"/>
    <w:rsid w:val="003E5D0E"/>
    <w:rsid w:val="004105CF"/>
    <w:rsid w:val="00454169"/>
    <w:rsid w:val="00475F25"/>
    <w:rsid w:val="004A4CD3"/>
    <w:rsid w:val="00521624"/>
    <w:rsid w:val="0052542A"/>
    <w:rsid w:val="00550CDB"/>
    <w:rsid w:val="00595961"/>
    <w:rsid w:val="005E7A5B"/>
    <w:rsid w:val="0061413D"/>
    <w:rsid w:val="00626EBC"/>
    <w:rsid w:val="006303BA"/>
    <w:rsid w:val="006864EE"/>
    <w:rsid w:val="006B1FD0"/>
    <w:rsid w:val="006C0BBE"/>
    <w:rsid w:val="00700808"/>
    <w:rsid w:val="007611FB"/>
    <w:rsid w:val="007643BA"/>
    <w:rsid w:val="00782C38"/>
    <w:rsid w:val="007877AB"/>
    <w:rsid w:val="007A5407"/>
    <w:rsid w:val="007C235E"/>
    <w:rsid w:val="007C44A6"/>
    <w:rsid w:val="007F051F"/>
    <w:rsid w:val="008076AB"/>
    <w:rsid w:val="0083737E"/>
    <w:rsid w:val="00877B02"/>
    <w:rsid w:val="008B39AA"/>
    <w:rsid w:val="008B3AC3"/>
    <w:rsid w:val="008C6809"/>
    <w:rsid w:val="008F2414"/>
    <w:rsid w:val="00902AC7"/>
    <w:rsid w:val="009363ED"/>
    <w:rsid w:val="00947930"/>
    <w:rsid w:val="0095499F"/>
    <w:rsid w:val="009730CB"/>
    <w:rsid w:val="00986FB2"/>
    <w:rsid w:val="00994A41"/>
    <w:rsid w:val="009C1F85"/>
    <w:rsid w:val="009E520C"/>
    <w:rsid w:val="00A71DF1"/>
    <w:rsid w:val="00A76FD0"/>
    <w:rsid w:val="00A80EA9"/>
    <w:rsid w:val="00A866FC"/>
    <w:rsid w:val="00AA70C3"/>
    <w:rsid w:val="00AC155B"/>
    <w:rsid w:val="00AD740D"/>
    <w:rsid w:val="00B904DF"/>
    <w:rsid w:val="00B96BCB"/>
    <w:rsid w:val="00BD11EC"/>
    <w:rsid w:val="00C26814"/>
    <w:rsid w:val="00C95C84"/>
    <w:rsid w:val="00CD0756"/>
    <w:rsid w:val="00CD1E99"/>
    <w:rsid w:val="00D27201"/>
    <w:rsid w:val="00D43267"/>
    <w:rsid w:val="00D64B9B"/>
    <w:rsid w:val="00D83A74"/>
    <w:rsid w:val="00DF3E58"/>
    <w:rsid w:val="00E16C50"/>
    <w:rsid w:val="00E2685D"/>
    <w:rsid w:val="00E4657D"/>
    <w:rsid w:val="00E50BD0"/>
    <w:rsid w:val="00E50FBC"/>
    <w:rsid w:val="00E76964"/>
    <w:rsid w:val="00E84437"/>
    <w:rsid w:val="00EC1019"/>
    <w:rsid w:val="00ED733C"/>
    <w:rsid w:val="00F408AF"/>
    <w:rsid w:val="00F87E7D"/>
    <w:rsid w:val="00F916FF"/>
    <w:rsid w:val="00FA6460"/>
    <w:rsid w:val="00FB4F37"/>
    <w:rsid w:val="00FF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E8C68"/>
  <w15:chartTrackingRefBased/>
  <w15:docId w15:val="{4DE7D05F-1CB9-B94A-9990-039AF4E29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9D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E09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0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0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09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09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09D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09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09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09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basedOn w:val="a0"/>
    <w:uiPriority w:val="99"/>
    <w:semiHidden/>
    <w:unhideWhenUsed/>
    <w:rsid w:val="003D360B"/>
    <w:rPr>
      <w:vertAlign w:val="superscript"/>
    </w:rPr>
  </w:style>
  <w:style w:type="character" w:customStyle="1" w:styleId="10">
    <w:name w:val="标题 1 字符"/>
    <w:basedOn w:val="a0"/>
    <w:link w:val="1"/>
    <w:uiPriority w:val="9"/>
    <w:rsid w:val="001E09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0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0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09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09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09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09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09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09D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E09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E0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E09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E0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E09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E09D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E09D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E09D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E0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E09D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E09D6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1E09D6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D</dc:creator>
  <cp:keywords/>
  <dc:description/>
  <cp:lastModifiedBy>Yuan D</cp:lastModifiedBy>
  <cp:revision>7</cp:revision>
  <dcterms:created xsi:type="dcterms:W3CDTF">2025-03-19T07:53:00Z</dcterms:created>
  <dcterms:modified xsi:type="dcterms:W3CDTF">2025-03-21T04:14:00Z</dcterms:modified>
</cp:coreProperties>
</file>